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686C" w:rsidRDefault="00E6442A" w:rsidP="003C686C">
      <w:pPr>
        <w:jc w:val="both"/>
      </w:pPr>
      <w:proofErr w:type="gramStart"/>
      <w:r>
        <w:rPr>
          <w:b/>
          <w:bCs/>
        </w:rPr>
        <w:t>Supplementary Table 4</w:t>
      </w:r>
      <w:r w:rsidR="003C686C" w:rsidRPr="00C97FF7">
        <w:rPr>
          <w:b/>
          <w:bCs/>
        </w:rPr>
        <w:t>.</w:t>
      </w:r>
      <w:proofErr w:type="gramEnd"/>
      <w:r w:rsidR="003C686C">
        <w:t xml:space="preserve"> </w:t>
      </w:r>
      <w:proofErr w:type="gramStart"/>
      <w:r w:rsidR="003C686C">
        <w:t>M</w:t>
      </w:r>
      <w:r w:rsidR="003C686C" w:rsidRPr="00C97FF7">
        <w:t xml:space="preserve">ajor protein components of </w:t>
      </w:r>
      <w:r w:rsidR="003C686C">
        <w:t xml:space="preserve">the </w:t>
      </w:r>
      <w:r w:rsidR="003C686C" w:rsidRPr="00C97FF7">
        <w:t xml:space="preserve">JAK/STAT cascade </w:t>
      </w:r>
      <w:r w:rsidR="003C686C">
        <w:t>identified in</w:t>
      </w:r>
      <w:r w:rsidR="003C686C" w:rsidRPr="00C97FF7">
        <w:t xml:space="preserve"> </w:t>
      </w:r>
      <w:r w:rsidR="003C686C">
        <w:t>glioblastoma</w:t>
      </w:r>
      <w:r w:rsidR="003C686C" w:rsidRPr="00C97FF7">
        <w:t xml:space="preserve"> proteomes.</w:t>
      </w:r>
      <w:proofErr w:type="gramEnd"/>
      <w:r w:rsidR="003C686C" w:rsidRPr="00C97FF7">
        <w:t xml:space="preserve"> Protein names were matched against the following keys: "IFN", "INAR", "INGR", "JAK", "TYK", "STAT", "</w:t>
      </w:r>
      <w:proofErr w:type="gramStart"/>
      <w:r w:rsidR="003C686C" w:rsidRPr="00C97FF7">
        <w:t>IRF</w:t>
      </w:r>
      <w:proofErr w:type="gramEnd"/>
      <w:r w:rsidR="003C686C" w:rsidRPr="00C97FF7">
        <w:t xml:space="preserve"> ". Green highlights statistically significant change of protein abundance. Yellow highlights proteins of interest with abundance changes below the threshold of statistical significance. Protein q-value of 1.0 means the protein </w:t>
      </w:r>
      <w:r w:rsidR="003C686C">
        <w:t xml:space="preserve">was </w:t>
      </w:r>
      <w:r w:rsidR="003C686C" w:rsidRPr="00C97FF7">
        <w:t>absent in a sample.</w:t>
      </w:r>
      <w:r w:rsidR="003C686C">
        <w:t xml:space="preserve"> Samples are labeled as “Sb-r”, where S stands for the control (K) or IFN treated (IFN) samples, b is the biological repetition No., and r is the LC-MS/MS technical replicate No.</w:t>
      </w:r>
      <w:bookmarkStart w:id="0" w:name="_GoBack"/>
      <w:bookmarkEnd w:id="0"/>
    </w:p>
    <w:p w:rsidR="003C686C" w:rsidRPr="00C97FF7" w:rsidRDefault="003C686C" w:rsidP="003C686C"/>
    <w:p w:rsidR="003C686C" w:rsidRPr="001A54AE" w:rsidRDefault="003C686C" w:rsidP="003C686C">
      <w:r>
        <w:rPr>
          <w:noProof/>
        </w:rPr>
        <w:drawing>
          <wp:inline distT="0" distB="0" distL="0" distR="0">
            <wp:extent cx="6648450" cy="3505200"/>
            <wp:effectExtent l="0" t="0" r="0" b="0"/>
            <wp:docPr id="1" name="Picture 1" descr="STabl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Table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8450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5906" w:rsidRDefault="001F5906"/>
    <w:sectPr w:rsidR="001F5906" w:rsidSect="00FB3AC0">
      <w:footnotePr>
        <w:numFmt w:val="chicago"/>
        <w:numStart w:val="3"/>
      </w:footnotePr>
      <w:pgSz w:w="11906" w:h="16838"/>
      <w:pgMar w:top="1134" w:right="850" w:bottom="360" w:left="5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footnotePr>
    <w:numFmt w:val="chicago"/>
    <w:numStart w:val="3"/>
  </w:foot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686C"/>
    <w:rsid w:val="001F5906"/>
    <w:rsid w:val="003C686C"/>
    <w:rsid w:val="007F6427"/>
    <w:rsid w:val="00E6442A"/>
    <w:rsid w:val="00FD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68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86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68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86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1</dc:creator>
  <cp:lastModifiedBy>Journal_1</cp:lastModifiedBy>
  <cp:revision>2</cp:revision>
  <dcterms:created xsi:type="dcterms:W3CDTF">2017-11-02T09:59:00Z</dcterms:created>
  <dcterms:modified xsi:type="dcterms:W3CDTF">2017-11-27T11:05:00Z</dcterms:modified>
</cp:coreProperties>
</file>